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9B8251" w14:textId="77777777" w:rsidR="00EE486A" w:rsidRPr="000C525F" w:rsidRDefault="00EE486A" w:rsidP="00EE486A">
      <w:pPr>
        <w:pStyle w:val="Heading1"/>
      </w:pPr>
      <w:r>
        <w:t>Supporting information</w:t>
      </w:r>
    </w:p>
    <w:p w14:paraId="5752ECB7" w14:textId="77777777" w:rsidR="00EE486A" w:rsidRPr="00A66575" w:rsidRDefault="00EE486A" w:rsidP="00EE486A">
      <w:pPr>
        <w:pStyle w:val="Heading2"/>
        <w:tabs>
          <w:tab w:val="clear" w:pos="576"/>
        </w:tabs>
        <w:rPr>
          <w:rFonts w:ascii="Palatino Linotype" w:hAnsi="Palatino Linotype" w:cs="Helvetica"/>
          <w:bCs/>
          <w:i w:val="0"/>
          <w:iCs/>
          <w:sz w:val="24"/>
          <w:szCs w:val="24"/>
        </w:rPr>
      </w:pPr>
      <w:r w:rsidRPr="00A66575">
        <w:rPr>
          <w:rFonts w:ascii="Palatino Linotype" w:hAnsi="Palatino Linotype" w:cs="Helvetica"/>
          <w:bCs/>
          <w:i w:val="0"/>
          <w:iCs/>
          <w:sz w:val="24"/>
          <w:szCs w:val="24"/>
        </w:rPr>
        <w:t>Appendix S2. Usability survey questions</w:t>
      </w:r>
    </w:p>
    <w:p w14:paraId="23501F9E" w14:textId="77777777" w:rsidR="00EE486A" w:rsidRPr="000C525F" w:rsidRDefault="00EE486A" w:rsidP="00EE486A">
      <w:pPr>
        <w:rPr>
          <w:rFonts w:ascii="Palatino Linotype" w:hAnsi="Palatino Linotype" w:cs="Helvetica"/>
        </w:rPr>
      </w:pPr>
      <w:r w:rsidRPr="000C525F">
        <w:rPr>
          <w:rFonts w:ascii="Palatino Linotype" w:hAnsi="Palatino Linotype" w:cs="Helvetica"/>
        </w:rPr>
        <w:t xml:space="preserve">Thank you for agreeing to complete this survey on the usability of the Functional Electrical Stimulation Cycling for Spinal Cord Injury Rehabilitation Toolkit Website. Your answers will be anonymous, and you can choose to withdraw from the survey at any time without penalty. It should take you between 5 to 15 minutes to complete. </w:t>
      </w:r>
    </w:p>
    <w:p w14:paraId="53D9C2E5" w14:textId="77777777" w:rsidR="00EE486A" w:rsidRPr="000C525F" w:rsidRDefault="00EE486A" w:rsidP="00EE486A">
      <w:pPr>
        <w:rPr>
          <w:rFonts w:ascii="Palatino Linotype" w:hAnsi="Palatino Linotype" w:cs="Helvetica"/>
        </w:rPr>
      </w:pPr>
    </w:p>
    <w:p w14:paraId="6416A481"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Please indicate which group you belong to:</w:t>
      </w:r>
    </w:p>
    <w:p w14:paraId="53B1D67C" w14:textId="77777777" w:rsidR="00EE486A" w:rsidRPr="000C525F" w:rsidRDefault="00EE486A" w:rsidP="00EE486A">
      <w:pPr>
        <w:pStyle w:val="ListParagraph"/>
        <w:rPr>
          <w:rFonts w:ascii="Palatino Linotype" w:hAnsi="Palatino Linotype" w:cs="Helvetica"/>
          <w:sz w:val="24"/>
          <w:szCs w:val="24"/>
        </w:rPr>
      </w:pPr>
    </w:p>
    <w:p w14:paraId="687E22EB" w14:textId="77777777" w:rsidR="00EE486A" w:rsidRPr="000C525F" w:rsidRDefault="00EE486A" w:rsidP="00EE486A">
      <w:pPr>
        <w:rPr>
          <w:rFonts w:ascii="Palatino Linotype" w:hAnsi="Palatino Linotype" w:cs="Helvetica"/>
        </w:rPr>
      </w:pPr>
      <w:r w:rsidRPr="000C525F">
        <w:rPr>
          <w:rFonts w:ascii="Palatino Linotype" w:hAnsi="Palatino Linotype" w:cs="Helvetica"/>
        </w:rPr>
        <w:t>Person with lived experience or caregiver</w:t>
      </w:r>
    </w:p>
    <w:p w14:paraId="4A0E8356" w14:textId="77777777" w:rsidR="00EE486A" w:rsidRPr="000C525F" w:rsidRDefault="00EE486A" w:rsidP="00EE486A">
      <w:pPr>
        <w:rPr>
          <w:rFonts w:ascii="Palatino Linotype" w:hAnsi="Palatino Linotype" w:cs="Helvetica"/>
        </w:rPr>
      </w:pPr>
      <w:r w:rsidRPr="000C525F">
        <w:rPr>
          <w:rFonts w:ascii="Palatino Linotype" w:hAnsi="Palatino Linotype" w:cs="Helvetica"/>
        </w:rPr>
        <w:t>Health care provider (e.g., physiotherapist, nurse, therapy assistant)</w:t>
      </w:r>
    </w:p>
    <w:p w14:paraId="29D15EA6" w14:textId="77777777" w:rsidR="00EE486A" w:rsidRPr="000C525F" w:rsidRDefault="00EE486A" w:rsidP="00EE486A">
      <w:pPr>
        <w:rPr>
          <w:rFonts w:ascii="Palatino Linotype" w:hAnsi="Palatino Linotype" w:cs="Helvetica"/>
        </w:rPr>
      </w:pPr>
      <w:r w:rsidRPr="000C525F">
        <w:rPr>
          <w:rFonts w:ascii="Palatino Linotype" w:hAnsi="Palatino Linotype" w:cs="Helvetica"/>
        </w:rPr>
        <w:t>Administrator</w:t>
      </w:r>
    </w:p>
    <w:p w14:paraId="6028C910" w14:textId="77777777" w:rsidR="00EE486A" w:rsidRPr="000C525F" w:rsidRDefault="00EE486A" w:rsidP="00EE486A">
      <w:pPr>
        <w:rPr>
          <w:rFonts w:ascii="Palatino Linotype" w:hAnsi="Palatino Linotype" w:cs="Helvetica"/>
        </w:rPr>
      </w:pPr>
      <w:r w:rsidRPr="000C525F">
        <w:rPr>
          <w:rFonts w:ascii="Palatino Linotype" w:hAnsi="Palatino Linotype" w:cs="Helvetica"/>
        </w:rPr>
        <w:t>Other (Please specify)</w:t>
      </w:r>
    </w:p>
    <w:p w14:paraId="17B664F3" w14:textId="77777777" w:rsidR="00EE486A" w:rsidRPr="000C525F" w:rsidRDefault="00EE486A" w:rsidP="00EE486A">
      <w:pPr>
        <w:rPr>
          <w:rFonts w:ascii="Palatino Linotype" w:hAnsi="Palatino Linotype" w:cs="Helvetica"/>
        </w:rPr>
      </w:pPr>
    </w:p>
    <w:p w14:paraId="4B4B749A" w14:textId="77777777" w:rsidR="00EE486A" w:rsidRPr="000C525F" w:rsidRDefault="00EE486A" w:rsidP="00EE486A">
      <w:pPr>
        <w:rPr>
          <w:rFonts w:ascii="Palatino Linotype" w:hAnsi="Palatino Linotype" w:cs="Helvetica"/>
        </w:rPr>
      </w:pPr>
      <w:r w:rsidRPr="000C525F">
        <w:rPr>
          <w:rFonts w:ascii="Palatino Linotype" w:hAnsi="Palatino Linotype" w:cs="Helvetica"/>
        </w:rPr>
        <w:t>Please indicate to what extent you agree with each statement*.</w:t>
      </w:r>
    </w:p>
    <w:p w14:paraId="28C505DF" w14:textId="77777777" w:rsidR="00EE486A" w:rsidRPr="000C525F" w:rsidRDefault="00EE486A" w:rsidP="00EE486A">
      <w:pPr>
        <w:rPr>
          <w:rFonts w:ascii="Palatino Linotype" w:hAnsi="Palatino Linotype" w:cs="Helvetica"/>
        </w:rPr>
      </w:pPr>
    </w:p>
    <w:p w14:paraId="297F1242"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 xml:space="preserve">I think that I would like to use this system frequently. </w:t>
      </w:r>
    </w:p>
    <w:p w14:paraId="0AEC2414" w14:textId="77777777" w:rsidR="00EE486A" w:rsidRPr="000C525F" w:rsidRDefault="00EE486A" w:rsidP="00EE486A">
      <w:pPr>
        <w:rPr>
          <w:rFonts w:ascii="Palatino Linotype" w:hAnsi="Palatino Linotype" w:cs="Helvetica"/>
        </w:rPr>
      </w:pPr>
    </w:p>
    <w:p w14:paraId="2030CC4A" w14:textId="77777777" w:rsidR="00EE486A" w:rsidRPr="000C525F" w:rsidRDefault="00EE486A" w:rsidP="00EE486A">
      <w:pPr>
        <w:rPr>
          <w:rFonts w:ascii="Palatino Linotype" w:hAnsi="Palatino Linotype" w:cs="Helvetica"/>
        </w:rPr>
      </w:pPr>
      <w:r w:rsidRPr="000C525F">
        <w:rPr>
          <w:rFonts w:ascii="Palatino Linotype" w:hAnsi="Palatino Linotype" w:cs="Helvetica"/>
        </w:rPr>
        <w:t>1 – Strongly Disagree</w:t>
      </w:r>
    </w:p>
    <w:p w14:paraId="0B19EF21" w14:textId="77777777" w:rsidR="00EE486A" w:rsidRPr="000C525F" w:rsidRDefault="00EE486A" w:rsidP="00EE486A">
      <w:pPr>
        <w:rPr>
          <w:rFonts w:ascii="Palatino Linotype" w:hAnsi="Palatino Linotype" w:cs="Helvetica"/>
        </w:rPr>
      </w:pPr>
      <w:r w:rsidRPr="000C525F">
        <w:rPr>
          <w:rFonts w:ascii="Palatino Linotype" w:hAnsi="Palatino Linotype" w:cs="Helvetica"/>
        </w:rPr>
        <w:t>2</w:t>
      </w:r>
    </w:p>
    <w:p w14:paraId="7CF779F6" w14:textId="77777777" w:rsidR="00EE486A" w:rsidRPr="000C525F" w:rsidRDefault="00EE486A" w:rsidP="00EE486A">
      <w:pPr>
        <w:rPr>
          <w:rFonts w:ascii="Palatino Linotype" w:hAnsi="Palatino Linotype" w:cs="Helvetica"/>
        </w:rPr>
      </w:pPr>
      <w:r w:rsidRPr="000C525F">
        <w:rPr>
          <w:rFonts w:ascii="Palatino Linotype" w:hAnsi="Palatino Linotype" w:cs="Helvetica"/>
        </w:rPr>
        <w:t>3</w:t>
      </w:r>
    </w:p>
    <w:p w14:paraId="3D0EBC51" w14:textId="77777777" w:rsidR="00EE486A" w:rsidRPr="000C525F" w:rsidRDefault="00EE486A" w:rsidP="00EE486A">
      <w:pPr>
        <w:rPr>
          <w:rFonts w:ascii="Palatino Linotype" w:hAnsi="Palatino Linotype" w:cs="Helvetica"/>
        </w:rPr>
      </w:pPr>
      <w:r w:rsidRPr="000C525F">
        <w:rPr>
          <w:rFonts w:ascii="Palatino Linotype" w:hAnsi="Palatino Linotype" w:cs="Helvetica"/>
        </w:rPr>
        <w:t>4</w:t>
      </w:r>
    </w:p>
    <w:p w14:paraId="795B431E" w14:textId="77777777" w:rsidR="00EE486A" w:rsidRPr="000C525F" w:rsidRDefault="00EE486A" w:rsidP="00EE486A">
      <w:pPr>
        <w:rPr>
          <w:rFonts w:ascii="Palatino Linotype" w:hAnsi="Palatino Linotype" w:cs="Helvetica"/>
        </w:rPr>
      </w:pPr>
      <w:r w:rsidRPr="000C525F">
        <w:rPr>
          <w:rFonts w:ascii="Palatino Linotype" w:hAnsi="Palatino Linotype" w:cs="Helvetica"/>
        </w:rPr>
        <w:t>5 – Strongly Agree</w:t>
      </w:r>
    </w:p>
    <w:p w14:paraId="3D2AD1FB" w14:textId="77777777" w:rsidR="00EE486A" w:rsidRPr="000C525F" w:rsidRDefault="00EE486A" w:rsidP="00EE486A">
      <w:pPr>
        <w:rPr>
          <w:rFonts w:ascii="Palatino Linotype" w:hAnsi="Palatino Linotype" w:cs="Helvetica"/>
        </w:rPr>
      </w:pPr>
    </w:p>
    <w:p w14:paraId="2EC65C3B"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 xml:space="preserve">I found the system unnecessarily complex. </w:t>
      </w:r>
    </w:p>
    <w:p w14:paraId="0ACD194E" w14:textId="77777777" w:rsidR="00EE486A" w:rsidRPr="000C525F" w:rsidRDefault="00EE486A" w:rsidP="00EE486A">
      <w:pPr>
        <w:rPr>
          <w:rFonts w:ascii="Palatino Linotype" w:hAnsi="Palatino Linotype" w:cs="Helvetica"/>
        </w:rPr>
      </w:pPr>
    </w:p>
    <w:p w14:paraId="79507EF4"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 xml:space="preserve">I thought the system was easy to use. </w:t>
      </w:r>
    </w:p>
    <w:p w14:paraId="20234AA2" w14:textId="77777777" w:rsidR="00EE486A" w:rsidRPr="000C525F" w:rsidRDefault="00EE486A" w:rsidP="00EE486A">
      <w:pPr>
        <w:rPr>
          <w:rFonts w:ascii="Palatino Linotype" w:hAnsi="Palatino Linotype" w:cs="Helvetica"/>
        </w:rPr>
      </w:pPr>
    </w:p>
    <w:p w14:paraId="04F2E33A"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 xml:space="preserve">I think that I would need the support of a technical person to be able to use this system. </w:t>
      </w:r>
    </w:p>
    <w:p w14:paraId="7503C849" w14:textId="77777777" w:rsidR="00EE486A" w:rsidRPr="000C525F" w:rsidRDefault="00EE486A" w:rsidP="00EE486A">
      <w:pPr>
        <w:rPr>
          <w:rFonts w:ascii="Palatino Linotype" w:hAnsi="Palatino Linotype" w:cs="Helvetica"/>
        </w:rPr>
      </w:pPr>
    </w:p>
    <w:p w14:paraId="2D279CC5" w14:textId="77EDDA18"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 xml:space="preserve">I found the various functions in this system were well integrated.       </w:t>
      </w:r>
    </w:p>
    <w:p w14:paraId="63B5FBF8" w14:textId="77777777" w:rsidR="00EE486A" w:rsidRPr="000C525F" w:rsidRDefault="00EE486A" w:rsidP="00EE486A">
      <w:pPr>
        <w:rPr>
          <w:rFonts w:ascii="Palatino Linotype" w:hAnsi="Palatino Linotype" w:cs="Helvetica"/>
        </w:rPr>
      </w:pPr>
      <w:r w:rsidRPr="000C525F">
        <w:rPr>
          <w:rFonts w:ascii="Palatino Linotype" w:hAnsi="Palatino Linotype" w:cs="Helvetica"/>
        </w:rPr>
        <w:t xml:space="preserve">   </w:t>
      </w:r>
    </w:p>
    <w:p w14:paraId="57904118"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I thought there was too much inconsistency in this system.</w:t>
      </w:r>
    </w:p>
    <w:p w14:paraId="541E140D" w14:textId="77777777" w:rsidR="00EE486A" w:rsidRPr="000C525F" w:rsidRDefault="00EE486A" w:rsidP="00EE486A">
      <w:pPr>
        <w:rPr>
          <w:rFonts w:ascii="Palatino Linotype" w:hAnsi="Palatino Linotype" w:cs="Helvetica"/>
        </w:rPr>
      </w:pPr>
    </w:p>
    <w:p w14:paraId="20F42ADD"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I would imagine that most people would learn to use this system very quickly.</w:t>
      </w:r>
    </w:p>
    <w:p w14:paraId="521D2897" w14:textId="77777777" w:rsidR="00EE486A" w:rsidRPr="000C525F" w:rsidRDefault="00EE486A" w:rsidP="00EE486A">
      <w:pPr>
        <w:rPr>
          <w:rFonts w:ascii="Palatino Linotype" w:hAnsi="Palatino Linotype" w:cs="Helvetica"/>
        </w:rPr>
      </w:pPr>
    </w:p>
    <w:p w14:paraId="43AB0D8F"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 xml:space="preserve">I found the system very cumbersome to use. </w:t>
      </w:r>
    </w:p>
    <w:p w14:paraId="14340596" w14:textId="77777777" w:rsidR="00EE486A" w:rsidRPr="000C525F" w:rsidRDefault="00EE486A" w:rsidP="00EE486A">
      <w:pPr>
        <w:rPr>
          <w:rFonts w:ascii="Palatino Linotype" w:hAnsi="Palatino Linotype" w:cs="Helvetica"/>
        </w:rPr>
      </w:pPr>
    </w:p>
    <w:p w14:paraId="2AC70EC8"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 xml:space="preserve">I felt very confident using the system. </w:t>
      </w:r>
    </w:p>
    <w:p w14:paraId="318EC67B" w14:textId="77777777" w:rsidR="00EE486A" w:rsidRPr="000C525F" w:rsidRDefault="00EE486A" w:rsidP="00EE486A">
      <w:pPr>
        <w:rPr>
          <w:rFonts w:ascii="Palatino Linotype" w:hAnsi="Palatino Linotype" w:cs="Helvetica"/>
        </w:rPr>
      </w:pPr>
    </w:p>
    <w:p w14:paraId="4D611C86"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 xml:space="preserve">I needed to learn a lot of things before I could get going with this system.  </w:t>
      </w:r>
    </w:p>
    <w:p w14:paraId="2190113B" w14:textId="77777777" w:rsidR="00EE486A" w:rsidRPr="000C525F" w:rsidRDefault="00EE486A" w:rsidP="00EE486A">
      <w:pPr>
        <w:rPr>
          <w:rFonts w:ascii="Palatino Linotype" w:hAnsi="Palatino Linotype" w:cs="Helvetica"/>
        </w:rPr>
      </w:pPr>
    </w:p>
    <w:p w14:paraId="2EF1C207" w14:textId="77777777" w:rsidR="00EE486A" w:rsidRPr="000C525F" w:rsidRDefault="00EE486A" w:rsidP="00EE486A">
      <w:pPr>
        <w:pStyle w:val="ListParagraph"/>
        <w:numPr>
          <w:ilvl w:val="0"/>
          <w:numId w:val="5"/>
        </w:numPr>
        <w:rPr>
          <w:rFonts w:ascii="Palatino Linotype" w:hAnsi="Palatino Linotype" w:cs="Helvetica"/>
          <w:sz w:val="24"/>
          <w:szCs w:val="24"/>
        </w:rPr>
      </w:pPr>
      <w:r w:rsidRPr="000C525F">
        <w:rPr>
          <w:rFonts w:ascii="Palatino Linotype" w:hAnsi="Palatino Linotype" w:cs="Helvetica"/>
          <w:sz w:val="24"/>
          <w:szCs w:val="24"/>
        </w:rPr>
        <w:t>Do you have any other comments about the website usability that you would like us to take into consideration?</w:t>
      </w:r>
    </w:p>
    <w:p w14:paraId="0BAD45DC" w14:textId="77777777" w:rsidR="00EE486A" w:rsidRPr="000C525F" w:rsidRDefault="00EE486A" w:rsidP="00EE486A">
      <w:pPr>
        <w:rPr>
          <w:rFonts w:ascii="Palatino Linotype" w:hAnsi="Palatino Linotype" w:cs="Helvetica"/>
        </w:rPr>
      </w:pPr>
    </w:p>
    <w:p w14:paraId="115DCF0F" w14:textId="77777777" w:rsidR="00EE486A" w:rsidRPr="000C525F" w:rsidRDefault="00EE486A" w:rsidP="00EE486A">
      <w:pPr>
        <w:rPr>
          <w:rFonts w:ascii="Palatino Linotype" w:hAnsi="Palatino Linotype" w:cs="Helvetica"/>
        </w:rPr>
      </w:pPr>
    </w:p>
    <w:p w14:paraId="56DD2686" w14:textId="77777777" w:rsidR="00EE486A" w:rsidRPr="00713B8D" w:rsidRDefault="00EE486A" w:rsidP="00EE486A">
      <w:pPr>
        <w:rPr>
          <w:rFonts w:ascii="Palatino Linotype" w:hAnsi="Palatino Linotype" w:cs="Helvetica"/>
        </w:rPr>
      </w:pPr>
      <w:r w:rsidRPr="000C525F">
        <w:rPr>
          <w:rFonts w:ascii="Palatino Linotype" w:hAnsi="Palatino Linotype" w:cs="Helvetica"/>
        </w:rPr>
        <w:t>*Participants rated questions 2-11 on a 5-point Likert Scale, with 1 representing “Strongly disagree” and 5 representing “Strongly agree”. The Likert Scale numbers 2-4 did not have any qualifiers attached to them.</w:t>
      </w:r>
    </w:p>
    <w:p w14:paraId="5397275F" w14:textId="77777777" w:rsidR="00330E9C" w:rsidRDefault="00330E9C"/>
    <w:sectPr w:rsidR="00330E9C" w:rsidSect="00EE486A">
      <w:footerReference w:type="even" r:id="rId7"/>
      <w:footerReference w:type="default" r:id="rId8"/>
      <w:footerReference w:type="first" r:id="rId9"/>
      <w:pgSz w:w="12240" w:h="15840"/>
      <w:pgMar w:top="1440" w:right="1440" w:bottom="1440" w:left="1440" w:header="720" w:footer="720"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A2AA0E" w14:textId="77777777" w:rsidR="00DF17A6" w:rsidRDefault="00DF17A6">
      <w:r>
        <w:separator/>
      </w:r>
    </w:p>
  </w:endnote>
  <w:endnote w:type="continuationSeparator" w:id="0">
    <w:p w14:paraId="630075EC" w14:textId="77777777" w:rsidR="00DF17A6" w:rsidRDefault="00DF17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w:altName w:val="Sylfae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1BC5BB" w14:textId="77777777" w:rsidR="003903A8" w:rsidRDefault="003903A8" w:rsidP="00B7329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7D9C15" w14:textId="77777777" w:rsidR="003903A8" w:rsidRDefault="003903A8" w:rsidP="00AC1F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43004183"/>
      <w:docPartObj>
        <w:docPartGallery w:val="Page Numbers (Bottom of Page)"/>
        <w:docPartUnique/>
      </w:docPartObj>
    </w:sdtPr>
    <w:sdtEndPr>
      <w:rPr>
        <w:rStyle w:val="PageNumber"/>
      </w:rPr>
    </w:sdtEndPr>
    <w:sdtContent>
      <w:p w14:paraId="264C3B03" w14:textId="77777777" w:rsidR="003903A8" w:rsidRDefault="003903A8" w:rsidP="005C52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55809E8E" w14:textId="77777777" w:rsidR="003903A8" w:rsidRPr="00697972" w:rsidRDefault="003903A8" w:rsidP="00B73290">
    <w:pPr>
      <w:pStyle w:val="Footer"/>
      <w:tabs>
        <w:tab w:val="clear" w:pos="8640"/>
        <w:tab w:val="left" w:pos="5117"/>
        <w:tab w:val="right" w:pos="9270"/>
      </w:tabs>
      <w:ind w:right="360"/>
      <w:rPr>
        <w:rFonts w:ascii="Arial" w:hAnsi="Arial" w:cs="Arial"/>
        <w:sz w:val="20"/>
        <w:szCs w:val="22"/>
      </w:rPr>
    </w:pPr>
    <w:r>
      <w:rPr>
        <w:rStyle w:val="PageNumber"/>
        <w:rFonts w:ascii="Arial" w:hAnsi="Arial"/>
        <w:sz w:val="20"/>
      </w:rPr>
      <w:tab/>
    </w:r>
    <w:r>
      <w:rPr>
        <w:rStyle w:val="PageNumber"/>
        <w:rFonts w:ascii="Arial" w:hAnsi="Arial"/>
        <w:sz w:val="20"/>
      </w:rPr>
      <w:tab/>
    </w:r>
    <w:r>
      <w:rPr>
        <w:rStyle w:val="PageNumber"/>
        <w:rFonts w:ascii="Arial" w:hAnsi="Arial"/>
        <w:sz w:val="20"/>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66AB9B" w14:textId="77777777" w:rsidR="003903A8" w:rsidRPr="00B805AD" w:rsidRDefault="003903A8" w:rsidP="00B805AD">
    <w:pPr>
      <w:pStyle w:val="Footer"/>
      <w:jc w:val="right"/>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F16165" w14:textId="77777777" w:rsidR="00DF17A6" w:rsidRDefault="00DF17A6">
      <w:r>
        <w:separator/>
      </w:r>
    </w:p>
  </w:footnote>
  <w:footnote w:type="continuationSeparator" w:id="0">
    <w:p w14:paraId="669E43CF" w14:textId="77777777" w:rsidR="00DF17A6" w:rsidRDefault="00DF17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A86A63"/>
    <w:multiLevelType w:val="hybridMultilevel"/>
    <w:tmpl w:val="699035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4771C4D"/>
    <w:multiLevelType w:val="hybridMultilevel"/>
    <w:tmpl w:val="462455B0"/>
    <w:lvl w:ilvl="0" w:tplc="13726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FA6EF6"/>
    <w:multiLevelType w:val="hybridMultilevel"/>
    <w:tmpl w:val="5BFE7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0D5CE2"/>
    <w:multiLevelType w:val="hybridMultilevel"/>
    <w:tmpl w:val="8D0223DA"/>
    <w:lvl w:ilvl="0" w:tplc="425402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D7177A"/>
    <w:multiLevelType w:val="hybridMultilevel"/>
    <w:tmpl w:val="F0220E6E"/>
    <w:lvl w:ilvl="0" w:tplc="5F8E66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1D310A"/>
    <w:multiLevelType w:val="hybridMultilevel"/>
    <w:tmpl w:val="E2D8F356"/>
    <w:lvl w:ilvl="0" w:tplc="8D8260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2001661">
    <w:abstractNumId w:val="3"/>
  </w:num>
  <w:num w:numId="2" w16cid:durableId="2116056003">
    <w:abstractNumId w:val="4"/>
  </w:num>
  <w:num w:numId="3" w16cid:durableId="1372414285">
    <w:abstractNumId w:val="5"/>
  </w:num>
  <w:num w:numId="4" w16cid:durableId="348023658">
    <w:abstractNumId w:val="1"/>
  </w:num>
  <w:num w:numId="5" w16cid:durableId="195437559">
    <w:abstractNumId w:val="0"/>
  </w:num>
  <w:num w:numId="6" w16cid:durableId="11594190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86A"/>
    <w:rsid w:val="0000047F"/>
    <w:rsid w:val="00061AFF"/>
    <w:rsid w:val="00072059"/>
    <w:rsid w:val="000752E1"/>
    <w:rsid w:val="000A5EA8"/>
    <w:rsid w:val="000B77E3"/>
    <w:rsid w:val="00140480"/>
    <w:rsid w:val="00140BCB"/>
    <w:rsid w:val="001421D1"/>
    <w:rsid w:val="0017629D"/>
    <w:rsid w:val="00197767"/>
    <w:rsid w:val="001A3B8C"/>
    <w:rsid w:val="001A6EFB"/>
    <w:rsid w:val="001C3A65"/>
    <w:rsid w:val="00211A7A"/>
    <w:rsid w:val="002255C2"/>
    <w:rsid w:val="0022653F"/>
    <w:rsid w:val="00250D80"/>
    <w:rsid w:val="00271833"/>
    <w:rsid w:val="00287918"/>
    <w:rsid w:val="002947C9"/>
    <w:rsid w:val="002D124B"/>
    <w:rsid w:val="002E1322"/>
    <w:rsid w:val="00300946"/>
    <w:rsid w:val="00312D58"/>
    <w:rsid w:val="00316F96"/>
    <w:rsid w:val="00325D2E"/>
    <w:rsid w:val="00330E9C"/>
    <w:rsid w:val="00352659"/>
    <w:rsid w:val="003903A8"/>
    <w:rsid w:val="003F79C8"/>
    <w:rsid w:val="004015BD"/>
    <w:rsid w:val="004220F9"/>
    <w:rsid w:val="00474925"/>
    <w:rsid w:val="004F71FB"/>
    <w:rsid w:val="0052218B"/>
    <w:rsid w:val="00561174"/>
    <w:rsid w:val="005865EA"/>
    <w:rsid w:val="005C265F"/>
    <w:rsid w:val="006133D9"/>
    <w:rsid w:val="00641818"/>
    <w:rsid w:val="00653A35"/>
    <w:rsid w:val="00670320"/>
    <w:rsid w:val="006A13F4"/>
    <w:rsid w:val="006A5A88"/>
    <w:rsid w:val="006C5235"/>
    <w:rsid w:val="006D21B4"/>
    <w:rsid w:val="00706123"/>
    <w:rsid w:val="007137C9"/>
    <w:rsid w:val="00723656"/>
    <w:rsid w:val="00742CCE"/>
    <w:rsid w:val="00765F90"/>
    <w:rsid w:val="007946FE"/>
    <w:rsid w:val="007D233E"/>
    <w:rsid w:val="007F0C82"/>
    <w:rsid w:val="008166DE"/>
    <w:rsid w:val="00827D63"/>
    <w:rsid w:val="00845214"/>
    <w:rsid w:val="00857E5B"/>
    <w:rsid w:val="008B1936"/>
    <w:rsid w:val="008B1EC2"/>
    <w:rsid w:val="0093017C"/>
    <w:rsid w:val="009362C4"/>
    <w:rsid w:val="00971A4D"/>
    <w:rsid w:val="00972E4F"/>
    <w:rsid w:val="00981A59"/>
    <w:rsid w:val="00982ECD"/>
    <w:rsid w:val="00A43639"/>
    <w:rsid w:val="00A65482"/>
    <w:rsid w:val="00A66575"/>
    <w:rsid w:val="00A71380"/>
    <w:rsid w:val="00A71A05"/>
    <w:rsid w:val="00A71C7B"/>
    <w:rsid w:val="00A73821"/>
    <w:rsid w:val="00A872C8"/>
    <w:rsid w:val="00A9178D"/>
    <w:rsid w:val="00A92CFC"/>
    <w:rsid w:val="00A9597E"/>
    <w:rsid w:val="00AD4809"/>
    <w:rsid w:val="00B113BB"/>
    <w:rsid w:val="00B23BF0"/>
    <w:rsid w:val="00B5271B"/>
    <w:rsid w:val="00BE59CD"/>
    <w:rsid w:val="00C225E0"/>
    <w:rsid w:val="00C56BF6"/>
    <w:rsid w:val="00C5764C"/>
    <w:rsid w:val="00CB3FB7"/>
    <w:rsid w:val="00CB42A5"/>
    <w:rsid w:val="00CC6EEB"/>
    <w:rsid w:val="00CD1C8A"/>
    <w:rsid w:val="00CF6229"/>
    <w:rsid w:val="00D16E22"/>
    <w:rsid w:val="00D74739"/>
    <w:rsid w:val="00D840B7"/>
    <w:rsid w:val="00DC5752"/>
    <w:rsid w:val="00DD09AA"/>
    <w:rsid w:val="00DD5A4A"/>
    <w:rsid w:val="00DF17A6"/>
    <w:rsid w:val="00E124F2"/>
    <w:rsid w:val="00E22312"/>
    <w:rsid w:val="00E2274D"/>
    <w:rsid w:val="00E35DFF"/>
    <w:rsid w:val="00E40313"/>
    <w:rsid w:val="00E621BF"/>
    <w:rsid w:val="00E8476F"/>
    <w:rsid w:val="00EB794E"/>
    <w:rsid w:val="00EC33F0"/>
    <w:rsid w:val="00EE486A"/>
    <w:rsid w:val="00EF7D44"/>
    <w:rsid w:val="00F259BA"/>
    <w:rsid w:val="00F65A5C"/>
    <w:rsid w:val="00F7165A"/>
    <w:rsid w:val="00F74488"/>
    <w:rsid w:val="00F74D50"/>
    <w:rsid w:val="00F907AB"/>
    <w:rsid w:val="00FA15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6D5A24"/>
  <w15:chartTrackingRefBased/>
  <w15:docId w15:val="{65257E2E-4E57-F046-A916-97E7200CF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E486A"/>
    <w:rPr>
      <w:rFonts w:eastAsia="Times New Roman"/>
      <w:color w:val="auto"/>
    </w:rPr>
  </w:style>
  <w:style w:type="paragraph" w:styleId="Heading1">
    <w:name w:val="heading 1"/>
    <w:basedOn w:val="Normal"/>
    <w:next w:val="Normal"/>
    <w:link w:val="Heading1Char"/>
    <w:qFormat/>
    <w:rsid w:val="00EE486A"/>
    <w:pPr>
      <w:keepNext/>
      <w:tabs>
        <w:tab w:val="num" w:pos="432"/>
      </w:tabs>
      <w:spacing w:before="240" w:after="60"/>
      <w:ind w:left="432" w:hanging="432"/>
      <w:outlineLvl w:val="0"/>
    </w:pPr>
    <w:rPr>
      <w:rFonts w:ascii="Helvetica" w:hAnsi="Helvetica"/>
      <w:b/>
      <w:kern w:val="32"/>
      <w:sz w:val="32"/>
      <w:szCs w:val="20"/>
    </w:rPr>
  </w:style>
  <w:style w:type="paragraph" w:styleId="Heading2">
    <w:name w:val="heading 2"/>
    <w:basedOn w:val="Normal"/>
    <w:next w:val="Normal"/>
    <w:link w:val="Heading2Char"/>
    <w:qFormat/>
    <w:rsid w:val="00EE486A"/>
    <w:pPr>
      <w:keepNext/>
      <w:tabs>
        <w:tab w:val="num" w:pos="576"/>
      </w:tabs>
      <w:spacing w:before="240" w:after="60"/>
      <w:ind w:left="576" w:hanging="576"/>
      <w:outlineLvl w:val="1"/>
    </w:pPr>
    <w:rPr>
      <w:rFonts w:ascii="Helvetica" w:hAnsi="Helvetica"/>
      <w:b/>
      <w:i/>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486A"/>
    <w:rPr>
      <w:rFonts w:ascii="Helvetica" w:eastAsia="Times New Roman" w:hAnsi="Helvetica"/>
      <w:b/>
      <w:color w:val="auto"/>
      <w:kern w:val="32"/>
      <w:sz w:val="32"/>
      <w:szCs w:val="20"/>
    </w:rPr>
  </w:style>
  <w:style w:type="character" w:customStyle="1" w:styleId="Heading2Char">
    <w:name w:val="Heading 2 Char"/>
    <w:basedOn w:val="DefaultParagraphFont"/>
    <w:link w:val="Heading2"/>
    <w:rsid w:val="00EE486A"/>
    <w:rPr>
      <w:rFonts w:ascii="Helvetica" w:eastAsia="Times New Roman" w:hAnsi="Helvetica"/>
      <w:b/>
      <w:i/>
      <w:color w:val="auto"/>
      <w:sz w:val="28"/>
      <w:szCs w:val="20"/>
    </w:rPr>
  </w:style>
  <w:style w:type="paragraph" w:styleId="Footer">
    <w:name w:val="footer"/>
    <w:basedOn w:val="Normal"/>
    <w:link w:val="FooterChar"/>
    <w:rsid w:val="00EE486A"/>
    <w:pPr>
      <w:tabs>
        <w:tab w:val="center" w:pos="4320"/>
        <w:tab w:val="right" w:pos="8640"/>
      </w:tabs>
    </w:pPr>
    <w:rPr>
      <w:rFonts w:ascii="Times" w:hAnsi="Times"/>
      <w:szCs w:val="20"/>
    </w:rPr>
  </w:style>
  <w:style w:type="character" w:customStyle="1" w:styleId="FooterChar">
    <w:name w:val="Footer Char"/>
    <w:basedOn w:val="DefaultParagraphFont"/>
    <w:link w:val="Footer"/>
    <w:rsid w:val="00EE486A"/>
    <w:rPr>
      <w:rFonts w:ascii="Times" w:eastAsia="Times New Roman" w:hAnsi="Times"/>
      <w:color w:val="auto"/>
      <w:szCs w:val="20"/>
    </w:rPr>
  </w:style>
  <w:style w:type="character" w:styleId="PageNumber">
    <w:name w:val="page number"/>
    <w:rsid w:val="00EE486A"/>
    <w:rPr>
      <w:rFonts w:cs="Times New Roman"/>
    </w:rPr>
  </w:style>
  <w:style w:type="character" w:styleId="Hyperlink">
    <w:name w:val="Hyperlink"/>
    <w:rsid w:val="00EE486A"/>
    <w:rPr>
      <w:rFonts w:cs="Times New Roman"/>
      <w:color w:val="0000FF"/>
      <w:u w:val="single"/>
    </w:rPr>
  </w:style>
  <w:style w:type="paragraph" w:styleId="ListParagraph">
    <w:name w:val="List Paragraph"/>
    <w:basedOn w:val="Normal"/>
    <w:link w:val="ListParagraphChar"/>
    <w:uiPriority w:val="34"/>
    <w:qFormat/>
    <w:rsid w:val="00EE486A"/>
    <w:pPr>
      <w:ind w:left="720"/>
      <w:contextualSpacing/>
    </w:pPr>
    <w:rPr>
      <w:rFonts w:ascii="Calibri" w:eastAsia="Calibri" w:hAnsi="Calibri"/>
      <w:color w:val="000000"/>
      <w:kern w:val="28"/>
      <w:sz w:val="22"/>
      <w:szCs w:val="20"/>
    </w:rPr>
  </w:style>
  <w:style w:type="character" w:customStyle="1" w:styleId="ListParagraphChar">
    <w:name w:val="List Paragraph Char"/>
    <w:link w:val="ListParagraph"/>
    <w:uiPriority w:val="34"/>
    <w:locked/>
    <w:rsid w:val="00EE486A"/>
    <w:rPr>
      <w:rFonts w:ascii="Calibri" w:eastAsia="Calibri" w:hAnsi="Calibri"/>
      <w:kern w:val="28"/>
      <w:sz w:val="22"/>
      <w:szCs w:val="20"/>
    </w:rPr>
  </w:style>
  <w:style w:type="character" w:customStyle="1" w:styleId="im">
    <w:name w:val="im"/>
    <w:rsid w:val="00EE486A"/>
  </w:style>
  <w:style w:type="paragraph" w:styleId="NormalWeb">
    <w:name w:val="Normal (Web)"/>
    <w:basedOn w:val="Normal"/>
    <w:uiPriority w:val="99"/>
    <w:unhideWhenUsed/>
    <w:rsid w:val="00EE486A"/>
    <w:pPr>
      <w:spacing w:before="100" w:beforeAutospacing="1" w:after="100" w:afterAutospacing="1"/>
    </w:pPr>
    <w:rPr>
      <w:lang w:val="en-CA"/>
    </w:rPr>
  </w:style>
  <w:style w:type="character" w:styleId="Strong">
    <w:name w:val="Strong"/>
    <w:basedOn w:val="DefaultParagraphFont"/>
    <w:uiPriority w:val="22"/>
    <w:qFormat/>
    <w:rsid w:val="00EE486A"/>
    <w:rPr>
      <w:b/>
      <w:bCs/>
    </w:rPr>
  </w:style>
  <w:style w:type="character" w:styleId="LineNumber">
    <w:name w:val="line number"/>
    <w:basedOn w:val="DefaultParagraphFont"/>
    <w:uiPriority w:val="99"/>
    <w:semiHidden/>
    <w:unhideWhenUsed/>
    <w:rsid w:val="00EE4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6</Words>
  <Characters>140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Jervis</dc:creator>
  <cp:keywords/>
  <dc:description/>
  <cp:lastModifiedBy>Hope Jervis Rademeyer</cp:lastModifiedBy>
  <cp:revision>3</cp:revision>
  <dcterms:created xsi:type="dcterms:W3CDTF">2024-12-13T17:46:00Z</dcterms:created>
  <dcterms:modified xsi:type="dcterms:W3CDTF">2024-12-13T17:46:00Z</dcterms:modified>
</cp:coreProperties>
</file>